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3327A3" w14:textId="77777777" w:rsidR="00DB70A7" w:rsidRPr="00B63C6C" w:rsidRDefault="00DB70A7" w:rsidP="00DB70A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3C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trong temporal variation of consumer δ13C signal in an oligotrophic reservoir is related to water level fluctuation </w:t>
      </w:r>
    </w:p>
    <w:p w14:paraId="49846CE2" w14:textId="77777777" w:rsidR="00DB70A7" w:rsidRPr="00B63C6C" w:rsidRDefault="00DB70A7" w:rsidP="00DB70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3C6C">
        <w:rPr>
          <w:rFonts w:ascii="Times New Roman" w:hAnsi="Times New Roman" w:cs="Times New Roman"/>
          <w:sz w:val="24"/>
          <w:szCs w:val="24"/>
          <w:lang w:val="en-US"/>
        </w:rPr>
        <w:t>Lukáš Veselý</w:t>
      </w:r>
      <w:r w:rsidRPr="00B63C6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5</w:t>
      </w:r>
      <w:r w:rsidRPr="00B63C6C">
        <w:rPr>
          <w:rFonts w:ascii="Times New Roman" w:hAnsi="Times New Roman" w:cs="Times New Roman"/>
          <w:sz w:val="24"/>
          <w:szCs w:val="24"/>
          <w:lang w:val="en-US"/>
        </w:rPr>
        <w:t>; Fabio Ercoli</w:t>
      </w:r>
      <w:r w:rsidRPr="00B63C6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</w:t>
      </w:r>
      <w:r w:rsidRPr="00B63C6C">
        <w:rPr>
          <w:rFonts w:ascii="Times New Roman" w:hAnsi="Times New Roman" w:cs="Times New Roman"/>
          <w:sz w:val="24"/>
          <w:szCs w:val="24"/>
          <w:lang w:val="en-US"/>
        </w:rPr>
        <w:t>; Timo J. Ruokonen</w:t>
      </w:r>
      <w:r w:rsidRPr="00B63C6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4</w:t>
      </w:r>
      <w:r w:rsidRPr="00B63C6C">
        <w:rPr>
          <w:rFonts w:ascii="Times New Roman" w:hAnsi="Times New Roman" w:cs="Times New Roman"/>
          <w:sz w:val="24"/>
          <w:szCs w:val="24"/>
          <w:lang w:val="en-US"/>
        </w:rPr>
        <w:t>; Martin Bláha</w:t>
      </w:r>
      <w:r w:rsidRPr="00B63C6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63C6C">
        <w:rPr>
          <w:rFonts w:ascii="Times New Roman" w:hAnsi="Times New Roman" w:cs="Times New Roman"/>
          <w:sz w:val="24"/>
          <w:szCs w:val="24"/>
          <w:lang w:val="en-US"/>
        </w:rPr>
        <w:t>; Jindřich Duras</w:t>
      </w:r>
      <w:r w:rsidRPr="00B63C6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63C6C">
        <w:rPr>
          <w:rFonts w:ascii="Times New Roman" w:hAnsi="Times New Roman" w:cs="Times New Roman"/>
          <w:sz w:val="24"/>
          <w:szCs w:val="24"/>
          <w:lang w:val="en-US"/>
        </w:rPr>
        <w:t>; Martin Kainz</w:t>
      </w:r>
      <w:r w:rsidRPr="00B63C6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,6</w:t>
      </w:r>
      <w:r w:rsidRPr="00B63C6C">
        <w:rPr>
          <w:rFonts w:ascii="Times New Roman" w:hAnsi="Times New Roman" w:cs="Times New Roman"/>
          <w:sz w:val="24"/>
          <w:szCs w:val="24"/>
          <w:lang w:val="en-US"/>
        </w:rPr>
        <w:t xml:space="preserve"> ; Miloš Buřič</w:t>
      </w:r>
      <w:r w:rsidRPr="00B63C6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63C6C">
        <w:rPr>
          <w:rFonts w:ascii="Times New Roman" w:hAnsi="Times New Roman" w:cs="Times New Roman"/>
          <w:sz w:val="24"/>
          <w:szCs w:val="24"/>
          <w:lang w:val="en-US"/>
        </w:rPr>
        <w:t>; Antonín Kouba</w:t>
      </w:r>
      <w:r w:rsidRPr="00B63C6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7851FDAE" w14:textId="77777777" w:rsidR="00DB70A7" w:rsidRPr="00B63C6C" w:rsidRDefault="00DB70A7" w:rsidP="00DB70A7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63C6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1</w:t>
      </w:r>
      <w:r w:rsidRPr="00B63C6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– University of South Bohemia in České Budějovice, Faculty of Fisheries and Protection of Waters, South Bohemian Research Centre of Aquaculture and Biodiversity of Hydrocenoses, Zátiší 728/II, 389 25 Vodňany, Czech Republic </w:t>
      </w:r>
    </w:p>
    <w:p w14:paraId="7C7DE568" w14:textId="77777777" w:rsidR="00DB70A7" w:rsidRPr="00B63C6C" w:rsidRDefault="00DB70A7" w:rsidP="00DB70A7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63C6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Pr="00B63C6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– University of Jyväskylä, Department of Biological and Environmental Science, P.O. Box 35, FI-40014 Finland</w:t>
      </w:r>
    </w:p>
    <w:p w14:paraId="04D6C7E3" w14:textId="77777777" w:rsidR="00DB70A7" w:rsidRPr="00B63C6C" w:rsidRDefault="00DB70A7" w:rsidP="00DB70A7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63C6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3</w:t>
      </w:r>
      <w:r w:rsidRPr="00B63C6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– Estonian University of Life Sciences, Institute of Agricultural and Environmental Sciences, Chair of Hydrobiology and Fishery, 51006, Kreutzwaldi 5, Tartu, Estonia; </w:t>
      </w:r>
    </w:p>
    <w:p w14:paraId="3EBF01BE" w14:textId="77777777" w:rsidR="00DB70A7" w:rsidRPr="00B63C6C" w:rsidRDefault="00DB70A7" w:rsidP="00DB70A7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B63C6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fr-FR"/>
        </w:rPr>
        <w:t>4</w:t>
      </w:r>
      <w:r w:rsidRPr="00B63C6C">
        <w:rPr>
          <w:rFonts w:ascii="Times New Roman" w:hAnsi="Times New Roman" w:cs="Times New Roman"/>
          <w:sz w:val="24"/>
          <w:szCs w:val="24"/>
          <w:lang w:val="fr-FR"/>
        </w:rPr>
        <w:t xml:space="preserve"> – </w:t>
      </w:r>
      <w:r w:rsidRPr="00B63C6C">
        <w:rPr>
          <w:rFonts w:ascii="Times New Roman" w:hAnsi="Times New Roman" w:cs="Times New Roman"/>
          <w:i/>
          <w:iCs/>
          <w:sz w:val="24"/>
          <w:szCs w:val="24"/>
          <w:lang w:val="fr-FR"/>
        </w:rPr>
        <w:t>Natural Resources Institute Finland, Survontie 9 A, 40500 Jyväskylä, Finland;</w:t>
      </w:r>
    </w:p>
    <w:p w14:paraId="40B2AB4B" w14:textId="77777777" w:rsidR="00DB70A7" w:rsidRPr="00B63C6C" w:rsidRDefault="00DB70A7" w:rsidP="00DB70A7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de-DE"/>
        </w:rPr>
      </w:pPr>
      <w:r w:rsidRPr="00B63C6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de-DE"/>
        </w:rPr>
        <w:t>5</w:t>
      </w:r>
      <w:r w:rsidRPr="00B63C6C">
        <w:rPr>
          <w:rFonts w:ascii="Times New Roman" w:hAnsi="Times New Roman" w:cs="Times New Roman"/>
          <w:i/>
          <w:iCs/>
          <w:sz w:val="24"/>
          <w:szCs w:val="24"/>
          <w:lang w:val="de-DE"/>
        </w:rPr>
        <w:t xml:space="preserve"> </w:t>
      </w:r>
      <w:r w:rsidRPr="00B63C6C">
        <w:rPr>
          <w:rFonts w:ascii="Times New Roman" w:hAnsi="Times New Roman" w:cs="Times New Roman"/>
          <w:i/>
          <w:iCs/>
          <w:sz w:val="24"/>
          <w:szCs w:val="24"/>
          <w:lang w:val="en-US"/>
        </w:rPr>
        <w:t>–</w:t>
      </w:r>
      <w:r w:rsidRPr="00B63C6C">
        <w:rPr>
          <w:rFonts w:ascii="Times New Roman" w:hAnsi="Times New Roman" w:cs="Times New Roman"/>
          <w:i/>
          <w:iCs/>
          <w:sz w:val="24"/>
          <w:szCs w:val="24"/>
          <w:lang w:val="de-DE"/>
        </w:rPr>
        <w:t xml:space="preserve"> WasserCluster Lunz – Biological Station, Dr. Carl Kupelwieser Promenade 5, 3293 Lunz am See, Austria</w:t>
      </w:r>
    </w:p>
    <w:p w14:paraId="5A4DB326" w14:textId="77777777" w:rsidR="00DB70A7" w:rsidRPr="00B63C6C" w:rsidRDefault="00DB70A7" w:rsidP="00DB70A7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63C6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6</w:t>
      </w:r>
      <w:r w:rsidRPr="00B63C6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– Danube University Krems, Department of Biomedical Research, Dr. Karl Dorrek-Straße 30, 3500 Krems, Austria</w:t>
      </w:r>
    </w:p>
    <w:p w14:paraId="21622AD9" w14:textId="756C6438" w:rsidR="00DB70A7" w:rsidRPr="00B63C6C" w:rsidRDefault="00DB70A7" w:rsidP="00DB70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3C6C">
        <w:rPr>
          <w:rFonts w:ascii="Times New Roman" w:hAnsi="Times New Roman" w:cs="Times New Roman"/>
          <w:sz w:val="24"/>
          <w:szCs w:val="24"/>
          <w:lang w:val="en-US"/>
        </w:rPr>
        <w:t>Corresponding author: veselyl@frov.jcu.cz (Lukáš Veselý)</w:t>
      </w:r>
    </w:p>
    <w:p w14:paraId="225DCBAF" w14:textId="77777777" w:rsidR="00D13ADA" w:rsidRPr="00B63C6C" w:rsidRDefault="00D13A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63C6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pPr w:leftFromText="141" w:rightFromText="141" w:horzAnchor="margin" w:tblpY="6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976"/>
      </w:tblGrid>
      <w:tr w:rsidR="00B63C6C" w:rsidRPr="00B63C6C" w14:paraId="68D6AE07" w14:textId="77777777" w:rsidTr="004372A0"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07BEC0DC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63C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Functional group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bottom"/>
          </w:tcPr>
          <w:p w14:paraId="3BF95FA2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63C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ecies</w:t>
            </w:r>
          </w:p>
        </w:tc>
      </w:tr>
      <w:tr w:rsidR="00B63C6C" w:rsidRPr="00B63C6C" w14:paraId="1046F20B" w14:textId="77777777" w:rsidTr="004372A0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0EDF3D21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63C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redatory zoobenthos 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2538D4C3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63C6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rpobdella octoculata</w:t>
            </w:r>
          </w:p>
        </w:tc>
      </w:tr>
      <w:tr w:rsidR="00B63C6C" w:rsidRPr="00B63C6C" w14:paraId="3DED69D9" w14:textId="77777777" w:rsidTr="004372A0">
        <w:tc>
          <w:tcPr>
            <w:tcW w:w="3261" w:type="dxa"/>
            <w:vMerge/>
            <w:vAlign w:val="bottom"/>
          </w:tcPr>
          <w:p w14:paraId="0CC04220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46B58CF5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63C6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elobdella stagnalis</w:t>
            </w:r>
          </w:p>
        </w:tc>
      </w:tr>
      <w:tr w:rsidR="00B63C6C" w:rsidRPr="00B63C6C" w14:paraId="5AF493B5" w14:textId="77777777" w:rsidTr="004372A0">
        <w:tc>
          <w:tcPr>
            <w:tcW w:w="3261" w:type="dxa"/>
            <w:vMerge w:val="restart"/>
          </w:tcPr>
          <w:p w14:paraId="58027150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70C1EED7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63C6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acophilus hyalinus</w:t>
            </w:r>
          </w:p>
        </w:tc>
      </w:tr>
      <w:tr w:rsidR="00B63C6C" w:rsidRPr="00B63C6C" w14:paraId="116C2350" w14:textId="77777777" w:rsidTr="004372A0">
        <w:tc>
          <w:tcPr>
            <w:tcW w:w="3261" w:type="dxa"/>
            <w:vMerge/>
            <w:vAlign w:val="bottom"/>
          </w:tcPr>
          <w:p w14:paraId="73D36C47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10EDE4B8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63C6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brioporus elegans</w:t>
            </w:r>
          </w:p>
        </w:tc>
      </w:tr>
      <w:tr w:rsidR="00B63C6C" w:rsidRPr="00B63C6C" w14:paraId="3735679C" w14:textId="77777777" w:rsidTr="004372A0">
        <w:tc>
          <w:tcPr>
            <w:tcW w:w="3261" w:type="dxa"/>
            <w:vMerge/>
            <w:vAlign w:val="bottom"/>
          </w:tcPr>
          <w:p w14:paraId="7C937DF0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41536423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63C6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ympetrum </w:t>
            </w:r>
            <w:r w:rsidRPr="00B63C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</w:t>
            </w:r>
          </w:p>
        </w:tc>
      </w:tr>
      <w:tr w:rsidR="00B63C6C" w:rsidRPr="00B63C6C" w14:paraId="6E649CFD" w14:textId="77777777" w:rsidTr="004372A0">
        <w:tc>
          <w:tcPr>
            <w:tcW w:w="3261" w:type="dxa"/>
            <w:vMerge/>
            <w:vAlign w:val="bottom"/>
          </w:tcPr>
          <w:p w14:paraId="16D49DCC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75B65194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63C6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emiopis sanguisuga</w:t>
            </w:r>
          </w:p>
        </w:tc>
      </w:tr>
      <w:tr w:rsidR="00B63C6C" w:rsidRPr="00B63C6C" w14:paraId="273A2B93" w14:textId="77777777" w:rsidTr="004372A0">
        <w:tc>
          <w:tcPr>
            <w:tcW w:w="3261" w:type="dxa"/>
            <w:vMerge/>
            <w:vAlign w:val="bottom"/>
          </w:tcPr>
          <w:p w14:paraId="24E78A6D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61B63C74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63C6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ygrotus versicolor</w:t>
            </w:r>
          </w:p>
        </w:tc>
      </w:tr>
      <w:tr w:rsidR="00B63C6C" w:rsidRPr="00B63C6C" w14:paraId="67054BD1" w14:textId="77777777" w:rsidTr="004372A0">
        <w:tc>
          <w:tcPr>
            <w:tcW w:w="3261" w:type="dxa"/>
            <w:vMerge/>
            <w:tcBorders>
              <w:bottom w:val="single" w:sz="4" w:space="0" w:color="auto"/>
            </w:tcBorders>
            <w:vAlign w:val="bottom"/>
          </w:tcPr>
          <w:p w14:paraId="7DA65C6C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72349A03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63C6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pa cinerea</w:t>
            </w:r>
          </w:p>
        </w:tc>
      </w:tr>
      <w:tr w:rsidR="00B63C6C" w:rsidRPr="00B63C6C" w14:paraId="1E27B304" w14:textId="77777777" w:rsidTr="004372A0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513A6BF7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63C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tritivorous zoobenthos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bottom"/>
          </w:tcPr>
          <w:p w14:paraId="494CB0CE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63C6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eanis </w:t>
            </w:r>
            <w:r w:rsidRPr="00B63C6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p.</w:t>
            </w:r>
          </w:p>
        </w:tc>
      </w:tr>
      <w:tr w:rsidR="00B63C6C" w:rsidRPr="00B63C6C" w14:paraId="5274EB09" w14:textId="77777777" w:rsidTr="004372A0">
        <w:tc>
          <w:tcPr>
            <w:tcW w:w="3261" w:type="dxa"/>
            <w:vMerge/>
          </w:tcPr>
          <w:p w14:paraId="740B74AB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vAlign w:val="bottom"/>
          </w:tcPr>
          <w:p w14:paraId="7687CA9D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63C6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loeon dipterum</w:t>
            </w:r>
          </w:p>
        </w:tc>
      </w:tr>
      <w:tr w:rsidR="00B63C6C" w:rsidRPr="00B63C6C" w14:paraId="1F62608D" w14:textId="77777777" w:rsidTr="004372A0">
        <w:tc>
          <w:tcPr>
            <w:tcW w:w="3261" w:type="dxa"/>
            <w:vMerge/>
          </w:tcPr>
          <w:p w14:paraId="6A6997CD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6FF18403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63C6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phemera vulgata</w:t>
            </w:r>
          </w:p>
        </w:tc>
      </w:tr>
      <w:tr w:rsidR="00B63C6C" w:rsidRPr="00B63C6C" w14:paraId="400F0FB5" w14:textId="77777777" w:rsidTr="004372A0">
        <w:tc>
          <w:tcPr>
            <w:tcW w:w="3261" w:type="dxa"/>
            <w:vMerge/>
          </w:tcPr>
          <w:p w14:paraId="1C1EC5A2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6390AB78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63C6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ironomidae</w:t>
            </w:r>
          </w:p>
        </w:tc>
      </w:tr>
      <w:tr w:rsidR="00B63C6C" w:rsidRPr="00B63C6C" w14:paraId="216DC394" w14:textId="77777777" w:rsidTr="004372A0">
        <w:tc>
          <w:tcPr>
            <w:tcW w:w="3261" w:type="dxa"/>
            <w:vMerge/>
          </w:tcPr>
          <w:p w14:paraId="1CDA68ED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01F7FB3B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63C6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ligochaeta</w:t>
            </w:r>
          </w:p>
        </w:tc>
      </w:tr>
      <w:tr w:rsidR="00B63C6C" w:rsidRPr="00B63C6C" w14:paraId="0A81C79C" w14:textId="77777777" w:rsidTr="004372A0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0AF4C0A4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6A8EFCB6" w14:textId="77777777" w:rsidR="00D13ADA" w:rsidRPr="00B63C6C" w:rsidRDefault="00D13ADA" w:rsidP="004372A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63C6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abanidae </w:t>
            </w:r>
            <w:r w:rsidRPr="00B63C6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p.</w:t>
            </w:r>
          </w:p>
        </w:tc>
      </w:tr>
    </w:tbl>
    <w:p w14:paraId="3036FD17" w14:textId="26AEED47" w:rsidR="00D13ADA" w:rsidRPr="00B63C6C" w:rsidRDefault="004372A0" w:rsidP="00D13A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63C6C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Pr="00B63C6C">
        <w:rPr>
          <w:rFonts w:ascii="Times New Roman" w:hAnsi="Times New Roman" w:cs="Times New Roman"/>
          <w:sz w:val="24"/>
          <w:szCs w:val="24"/>
          <w:lang w:val="en-GB"/>
        </w:rPr>
        <w:t xml:space="preserve"> Composition of macroinvertebrates functional groups used in stable isotope analysis.</w:t>
      </w:r>
    </w:p>
    <w:p w14:paraId="5BA25B7C" w14:textId="1A1B5C41" w:rsidR="00D13ADA" w:rsidRPr="00B63C6C" w:rsidRDefault="00D13ADA">
      <w:pPr>
        <w:rPr>
          <w:rFonts w:ascii="Times New Roman" w:hAnsi="Times New Roman" w:cs="Times New Roman"/>
          <w:sz w:val="24"/>
          <w:szCs w:val="24"/>
          <w:lang w:val="en-US"/>
        </w:rPr>
        <w:sectPr w:rsidR="00D13ADA" w:rsidRPr="00B63C6C" w:rsidSect="00B63C6C">
          <w:type w:val="nextPage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page" w:horzAnchor="margin" w:tblpY="2461"/>
        <w:tblW w:w="13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789"/>
        <w:gridCol w:w="11"/>
        <w:gridCol w:w="2027"/>
        <w:gridCol w:w="2011"/>
        <w:gridCol w:w="1816"/>
        <w:gridCol w:w="1821"/>
      </w:tblGrid>
      <w:tr w:rsidR="00B63C6C" w:rsidRPr="00B63C6C" w14:paraId="6F0AE963" w14:textId="77777777" w:rsidTr="00BD6C61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650DFE3E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63C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Food sources</w:t>
            </w:r>
          </w:p>
        </w:tc>
        <w:tc>
          <w:tcPr>
            <w:tcW w:w="11176" w:type="dxa"/>
            <w:gridSpan w:val="7"/>
            <w:tcBorders>
              <w:top w:val="single" w:sz="4" w:space="0" w:color="auto"/>
            </w:tcBorders>
            <w:vAlign w:val="center"/>
          </w:tcPr>
          <w:p w14:paraId="64DF8C01" w14:textId="77777777" w:rsidR="00BD6C61" w:rsidRPr="00B63C6C" w:rsidRDefault="00BD6C61" w:rsidP="00BD6C61">
            <w:pPr>
              <w:spacing w:line="480" w:lineRule="auto"/>
              <w:ind w:left="-12" w:firstLine="1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ars</w:t>
            </w:r>
          </w:p>
        </w:tc>
      </w:tr>
      <w:tr w:rsidR="00B63C6C" w:rsidRPr="00B63C6C" w14:paraId="505EA115" w14:textId="77777777" w:rsidTr="00BD6C61">
        <w:tc>
          <w:tcPr>
            <w:tcW w:w="2122" w:type="dxa"/>
            <w:vAlign w:val="center"/>
          </w:tcPr>
          <w:p w14:paraId="10A871CE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01" w:type="dxa"/>
            <w:gridSpan w:val="3"/>
            <w:vAlign w:val="center"/>
          </w:tcPr>
          <w:p w14:paraId="2922A29C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14</w:t>
            </w:r>
          </w:p>
        </w:tc>
        <w:tc>
          <w:tcPr>
            <w:tcW w:w="4038" w:type="dxa"/>
            <w:gridSpan w:val="2"/>
            <w:vAlign w:val="center"/>
          </w:tcPr>
          <w:p w14:paraId="30C50C0C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15</w:t>
            </w:r>
          </w:p>
        </w:tc>
        <w:tc>
          <w:tcPr>
            <w:tcW w:w="3637" w:type="dxa"/>
            <w:gridSpan w:val="2"/>
            <w:vAlign w:val="center"/>
          </w:tcPr>
          <w:p w14:paraId="126BE5E1" w14:textId="77777777" w:rsidR="00BD6C61" w:rsidRPr="00B63C6C" w:rsidRDefault="00BD6C61" w:rsidP="00BD6C61">
            <w:pPr>
              <w:spacing w:line="480" w:lineRule="auto"/>
              <w:ind w:left="-12" w:firstLine="1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16</w:t>
            </w:r>
          </w:p>
        </w:tc>
      </w:tr>
      <w:tr w:rsidR="00B63C6C" w:rsidRPr="00B63C6C" w14:paraId="750EC3DF" w14:textId="77777777" w:rsidTr="00BD6C61"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5956933F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95BB1F3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3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7DC69DDA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5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2038" w:type="dxa"/>
            <w:gridSpan w:val="2"/>
            <w:tcBorders>
              <w:bottom w:val="single" w:sz="4" w:space="0" w:color="auto"/>
            </w:tcBorders>
            <w:vAlign w:val="center"/>
          </w:tcPr>
          <w:p w14:paraId="47A2A796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3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4603F4D7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5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20D4C3A9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3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1D62DEEC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5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</w:tr>
      <w:tr w:rsidR="00B63C6C" w:rsidRPr="00B63C6C" w14:paraId="4310015F" w14:textId="77777777" w:rsidTr="00BD6C61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527D2E6F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mnivorous fis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76B2BDF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3.74 ± 1.17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557ED1CB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6 ± 1.14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</w:tcBorders>
            <w:vAlign w:val="center"/>
          </w:tcPr>
          <w:p w14:paraId="7D433308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.87 ± 1.82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vAlign w:val="center"/>
          </w:tcPr>
          <w:p w14:paraId="1609B564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5 ± 0.57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0D807DFF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2.57 ± 1.23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14:paraId="156E49C0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1 ± 0.46</w:t>
            </w:r>
          </w:p>
        </w:tc>
      </w:tr>
      <w:tr w:rsidR="00B63C6C" w:rsidRPr="00B63C6C" w14:paraId="044E9A9E" w14:textId="77777777" w:rsidTr="00BD6C61">
        <w:tc>
          <w:tcPr>
            <w:tcW w:w="2122" w:type="dxa"/>
            <w:vAlign w:val="center"/>
          </w:tcPr>
          <w:p w14:paraId="5811834F" w14:textId="58F8B317" w:rsidR="00BD6C61" w:rsidRPr="00B63C6C" w:rsidRDefault="00823D0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ble c</w:t>
            </w:r>
            <w:r w:rsidR="00BD6C61"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yfish</w:t>
            </w:r>
          </w:p>
        </w:tc>
        <w:tc>
          <w:tcPr>
            <w:tcW w:w="1701" w:type="dxa"/>
            <w:vAlign w:val="center"/>
          </w:tcPr>
          <w:p w14:paraId="32E759D2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2.11 ± 1.55</w:t>
            </w:r>
          </w:p>
        </w:tc>
        <w:tc>
          <w:tcPr>
            <w:tcW w:w="1789" w:type="dxa"/>
            <w:vAlign w:val="center"/>
          </w:tcPr>
          <w:p w14:paraId="706DAB3F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2 ± 0.89</w:t>
            </w:r>
          </w:p>
        </w:tc>
        <w:tc>
          <w:tcPr>
            <w:tcW w:w="2038" w:type="dxa"/>
            <w:gridSpan w:val="2"/>
            <w:vAlign w:val="center"/>
          </w:tcPr>
          <w:p w14:paraId="3A4F878C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.33 ± 2.48</w:t>
            </w:r>
          </w:p>
        </w:tc>
        <w:tc>
          <w:tcPr>
            <w:tcW w:w="2011" w:type="dxa"/>
            <w:vAlign w:val="center"/>
          </w:tcPr>
          <w:p w14:paraId="180FE2D9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1 ± 1.06</w:t>
            </w:r>
          </w:p>
        </w:tc>
        <w:tc>
          <w:tcPr>
            <w:tcW w:w="1816" w:type="dxa"/>
            <w:vAlign w:val="center"/>
          </w:tcPr>
          <w:p w14:paraId="347E6245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1.90 ± 2.22</w:t>
            </w:r>
          </w:p>
        </w:tc>
        <w:tc>
          <w:tcPr>
            <w:tcW w:w="1821" w:type="dxa"/>
            <w:vAlign w:val="center"/>
          </w:tcPr>
          <w:p w14:paraId="6F8CB6D2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6 ± 0.36</w:t>
            </w:r>
          </w:p>
        </w:tc>
      </w:tr>
      <w:tr w:rsidR="00B63C6C" w:rsidRPr="00B63C6C" w14:paraId="585A3222" w14:textId="77777777" w:rsidTr="00BD6C61">
        <w:tc>
          <w:tcPr>
            <w:tcW w:w="2122" w:type="dxa"/>
            <w:vAlign w:val="center"/>
          </w:tcPr>
          <w:p w14:paraId="568E4A7B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oobenthos</w:t>
            </w:r>
          </w:p>
        </w:tc>
        <w:tc>
          <w:tcPr>
            <w:tcW w:w="1701" w:type="dxa"/>
            <w:vAlign w:val="center"/>
          </w:tcPr>
          <w:p w14:paraId="2BCC3B88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2.40 ± 4.33</w:t>
            </w:r>
          </w:p>
        </w:tc>
        <w:tc>
          <w:tcPr>
            <w:tcW w:w="1789" w:type="dxa"/>
            <w:vAlign w:val="center"/>
          </w:tcPr>
          <w:p w14:paraId="5514AAFE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1 ± 2.33</w:t>
            </w:r>
          </w:p>
        </w:tc>
        <w:tc>
          <w:tcPr>
            <w:tcW w:w="2038" w:type="dxa"/>
            <w:gridSpan w:val="2"/>
            <w:vAlign w:val="center"/>
          </w:tcPr>
          <w:p w14:paraId="14F0C345" w14:textId="7B5D137A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87 ± 3.79</w:t>
            </w:r>
          </w:p>
        </w:tc>
        <w:tc>
          <w:tcPr>
            <w:tcW w:w="2011" w:type="dxa"/>
            <w:vAlign w:val="center"/>
          </w:tcPr>
          <w:p w14:paraId="737FDE3E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± 1.83</w:t>
            </w:r>
          </w:p>
        </w:tc>
        <w:tc>
          <w:tcPr>
            <w:tcW w:w="1816" w:type="dxa"/>
            <w:vAlign w:val="center"/>
          </w:tcPr>
          <w:p w14:paraId="0B7DE8DD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1.71 ± 4.26</w:t>
            </w:r>
          </w:p>
        </w:tc>
        <w:tc>
          <w:tcPr>
            <w:tcW w:w="1821" w:type="dxa"/>
            <w:vAlign w:val="center"/>
          </w:tcPr>
          <w:p w14:paraId="785B0EF8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 ± 2.19</w:t>
            </w:r>
          </w:p>
        </w:tc>
      </w:tr>
      <w:tr w:rsidR="00B63C6C" w:rsidRPr="00B63C6C" w14:paraId="50752290" w14:textId="77777777" w:rsidTr="00BD6C61"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17422DE0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ooplankt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0E6B6F3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8.01 ± 0.14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0E057A8C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6 ± 0.68</w:t>
            </w:r>
          </w:p>
        </w:tc>
        <w:tc>
          <w:tcPr>
            <w:tcW w:w="2038" w:type="dxa"/>
            <w:gridSpan w:val="2"/>
            <w:tcBorders>
              <w:bottom w:val="single" w:sz="4" w:space="0" w:color="auto"/>
            </w:tcBorders>
            <w:vAlign w:val="center"/>
          </w:tcPr>
          <w:p w14:paraId="033B006A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5.63 ± 2.10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098B94CA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 ± 0.94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4AD7B84A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7.19 ± 0.14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50C5D47A" w14:textId="77777777" w:rsidR="00BD6C61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8 ± 0.78</w:t>
            </w:r>
          </w:p>
        </w:tc>
      </w:tr>
    </w:tbl>
    <w:p w14:paraId="2DA02C5C" w14:textId="77777777" w:rsidR="00BD6C61" w:rsidRPr="00B63C6C" w:rsidRDefault="00BD6C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5B7EBA" w14:textId="261A45E9" w:rsidR="00BD6C61" w:rsidRPr="00B63C6C" w:rsidRDefault="00BD6C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63C6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 w:rsidRPr="00B63C6C">
        <w:rPr>
          <w:rFonts w:ascii="Times New Roman" w:hAnsi="Times New Roman" w:cs="Times New Roman"/>
          <w:sz w:val="24"/>
          <w:szCs w:val="24"/>
          <w:lang w:val="en-US"/>
        </w:rPr>
        <w:t xml:space="preserve">. The isotopic value of putative food sources of </w:t>
      </w:r>
      <w:r w:rsidR="008B7346" w:rsidRPr="00B63C6C">
        <w:rPr>
          <w:rFonts w:ascii="Times New Roman" w:hAnsi="Times New Roman" w:cs="Times New Roman"/>
          <w:sz w:val="24"/>
          <w:szCs w:val="24"/>
          <w:lang w:val="en-US"/>
        </w:rPr>
        <w:t>European p</w:t>
      </w:r>
      <w:r w:rsidRPr="00B63C6C">
        <w:rPr>
          <w:rFonts w:ascii="Times New Roman" w:hAnsi="Times New Roman" w:cs="Times New Roman"/>
          <w:sz w:val="24"/>
          <w:szCs w:val="24"/>
          <w:lang w:val="en-US"/>
        </w:rPr>
        <w:t>erch over the years, mean ± SD.</w:t>
      </w:r>
    </w:p>
    <w:p w14:paraId="5E0E104D" w14:textId="77777777" w:rsidR="00BD6C61" w:rsidRPr="00B63C6C" w:rsidRDefault="00BD6C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271DA4" w14:textId="77777777" w:rsidR="00BD6C61" w:rsidRPr="00B63C6C" w:rsidRDefault="00BD6C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30B902" w14:textId="77777777" w:rsidR="00BD6C61" w:rsidRPr="00B63C6C" w:rsidRDefault="00BD6C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5C00CB" w14:textId="77777777" w:rsidR="00BD6C61" w:rsidRPr="00B63C6C" w:rsidRDefault="00BD6C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35108C" w14:textId="77777777" w:rsidR="00BD6C61" w:rsidRPr="00B63C6C" w:rsidRDefault="00BD6C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F8DD7B" w14:textId="77777777" w:rsidR="00BD6C61" w:rsidRPr="00B63C6C" w:rsidRDefault="00BD6C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45B399" w14:textId="77777777" w:rsidR="00BD6C61" w:rsidRPr="00B63C6C" w:rsidRDefault="00BD6C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CC99FD" w14:textId="77777777" w:rsidR="00BD6C61" w:rsidRPr="00B63C6C" w:rsidRDefault="00BD6C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92F605" w14:textId="77777777" w:rsidR="00BD6C61" w:rsidRPr="00B63C6C" w:rsidRDefault="00BD6C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BCFD02" w14:textId="77777777" w:rsidR="00BD6C61" w:rsidRPr="00B63C6C" w:rsidRDefault="00BD6C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87CA86" w14:textId="77777777" w:rsidR="00BD6C61" w:rsidRPr="00B63C6C" w:rsidRDefault="00BD6C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274239" w14:textId="77777777" w:rsidR="00BD6C61" w:rsidRPr="00B63C6C" w:rsidRDefault="00BD6C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4AC21C" w14:textId="77777777" w:rsidR="00BD6C61" w:rsidRPr="00B63C6C" w:rsidRDefault="00BD6C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6B5650" w14:textId="77777777" w:rsidR="00BD6C61" w:rsidRPr="00B63C6C" w:rsidRDefault="00BD6C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091E44" w14:textId="77777777" w:rsidR="00BD6C61" w:rsidRPr="00B63C6C" w:rsidRDefault="00BD6C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CEB947" w14:textId="77777777" w:rsidR="00BD6C61" w:rsidRPr="00B63C6C" w:rsidRDefault="00BD6C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FE1DA0" w14:textId="77777777" w:rsidR="00BD6C61" w:rsidRPr="00B63C6C" w:rsidRDefault="00BD6C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4CB33E" w14:textId="5245FC85" w:rsidR="004F2A9E" w:rsidRPr="00B63C6C" w:rsidRDefault="004F2A9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41" w:rightFromText="141" w:tblpY="1200"/>
        <w:tblW w:w="13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789"/>
        <w:gridCol w:w="11"/>
        <w:gridCol w:w="2027"/>
        <w:gridCol w:w="2011"/>
        <w:gridCol w:w="1816"/>
        <w:gridCol w:w="1821"/>
      </w:tblGrid>
      <w:tr w:rsidR="00B63C6C" w:rsidRPr="00B63C6C" w14:paraId="479C4171" w14:textId="77777777" w:rsidTr="00BD6C61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56D2C892" w14:textId="6C61B87D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Food sources</w:t>
            </w:r>
          </w:p>
        </w:tc>
        <w:tc>
          <w:tcPr>
            <w:tcW w:w="11176" w:type="dxa"/>
            <w:gridSpan w:val="7"/>
            <w:tcBorders>
              <w:top w:val="single" w:sz="4" w:space="0" w:color="auto"/>
            </w:tcBorders>
            <w:vAlign w:val="center"/>
          </w:tcPr>
          <w:p w14:paraId="1DAB16F4" w14:textId="2BE57467" w:rsidR="00D7320E" w:rsidRPr="00B63C6C" w:rsidRDefault="00D7320E" w:rsidP="00BD6C61">
            <w:pPr>
              <w:spacing w:line="480" w:lineRule="auto"/>
              <w:ind w:left="-12" w:firstLine="1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ars</w:t>
            </w:r>
          </w:p>
        </w:tc>
      </w:tr>
      <w:tr w:rsidR="00B63C6C" w:rsidRPr="00B63C6C" w14:paraId="77EE48EA" w14:textId="77777777" w:rsidTr="00BD6C61">
        <w:tc>
          <w:tcPr>
            <w:tcW w:w="2122" w:type="dxa"/>
            <w:vAlign w:val="center"/>
          </w:tcPr>
          <w:p w14:paraId="582770EB" w14:textId="77777777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01" w:type="dxa"/>
            <w:gridSpan w:val="3"/>
            <w:vAlign w:val="center"/>
          </w:tcPr>
          <w:p w14:paraId="7C23C9E6" w14:textId="77777777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14</w:t>
            </w:r>
          </w:p>
        </w:tc>
        <w:tc>
          <w:tcPr>
            <w:tcW w:w="4038" w:type="dxa"/>
            <w:gridSpan w:val="2"/>
            <w:vAlign w:val="center"/>
          </w:tcPr>
          <w:p w14:paraId="0405774B" w14:textId="77777777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15</w:t>
            </w:r>
          </w:p>
        </w:tc>
        <w:tc>
          <w:tcPr>
            <w:tcW w:w="3637" w:type="dxa"/>
            <w:gridSpan w:val="2"/>
            <w:vAlign w:val="center"/>
          </w:tcPr>
          <w:p w14:paraId="60BE19BD" w14:textId="77777777" w:rsidR="00D7320E" w:rsidRPr="00B63C6C" w:rsidRDefault="00D7320E" w:rsidP="00BD6C61">
            <w:pPr>
              <w:spacing w:line="480" w:lineRule="auto"/>
              <w:ind w:left="-12" w:firstLine="1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16</w:t>
            </w:r>
          </w:p>
        </w:tc>
      </w:tr>
      <w:tr w:rsidR="00B63C6C" w:rsidRPr="00B63C6C" w14:paraId="0EA79411" w14:textId="77777777" w:rsidTr="00BD6C61"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0B70305F" w14:textId="77777777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9FC6D9F" w14:textId="5AECA5FC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="00746169"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3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1406670C" w14:textId="43A89C9F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="00746169"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5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2038" w:type="dxa"/>
            <w:gridSpan w:val="2"/>
            <w:tcBorders>
              <w:bottom w:val="single" w:sz="4" w:space="0" w:color="auto"/>
            </w:tcBorders>
            <w:vAlign w:val="center"/>
          </w:tcPr>
          <w:p w14:paraId="54ABFB9E" w14:textId="368D6511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="00746169"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3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64E0C871" w14:textId="696B06D4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="00746169"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5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1E769468" w14:textId="49F1E20F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="00746169"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3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46282F33" w14:textId="5F7A3AA1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="00746169"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5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</w:tr>
      <w:tr w:rsidR="00B63C6C" w:rsidRPr="00B63C6C" w14:paraId="60D2D143" w14:textId="77777777" w:rsidTr="00BD6C61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4DE8102A" w14:textId="1F6E5ECA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oobentho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AC0F9BE" w14:textId="11AF05CD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2.40 ± 4.33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3839C9BD" w14:textId="027E55D4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1 ± 2.33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</w:tcBorders>
            <w:vAlign w:val="center"/>
          </w:tcPr>
          <w:p w14:paraId="1BFD17BA" w14:textId="133211F6" w:rsidR="00D7320E" w:rsidRPr="00B63C6C" w:rsidRDefault="005E38C7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D7320E"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7 ± 3.79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vAlign w:val="center"/>
          </w:tcPr>
          <w:p w14:paraId="5783F9A9" w14:textId="3990225F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± 1.83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7D0D9FFB" w14:textId="69835EAA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1.71 ± 4.26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14:paraId="0EBF6D5A" w14:textId="6FD39CE3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 ± 2.19</w:t>
            </w:r>
          </w:p>
        </w:tc>
      </w:tr>
      <w:tr w:rsidR="00B63C6C" w:rsidRPr="00B63C6C" w14:paraId="37D55B43" w14:textId="77777777" w:rsidTr="00BD6C61">
        <w:tc>
          <w:tcPr>
            <w:tcW w:w="2122" w:type="dxa"/>
            <w:vAlign w:val="center"/>
          </w:tcPr>
          <w:p w14:paraId="12B2E0B1" w14:textId="7DDDA3D0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ooplankton</w:t>
            </w:r>
          </w:p>
        </w:tc>
        <w:tc>
          <w:tcPr>
            <w:tcW w:w="1701" w:type="dxa"/>
            <w:vAlign w:val="center"/>
          </w:tcPr>
          <w:p w14:paraId="7362A89C" w14:textId="3AE25BA6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8.01 ± 0.14</w:t>
            </w:r>
          </w:p>
        </w:tc>
        <w:tc>
          <w:tcPr>
            <w:tcW w:w="1789" w:type="dxa"/>
            <w:vAlign w:val="center"/>
          </w:tcPr>
          <w:p w14:paraId="2AEB5F5C" w14:textId="18E2B72A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6 ± 0.68</w:t>
            </w:r>
          </w:p>
        </w:tc>
        <w:tc>
          <w:tcPr>
            <w:tcW w:w="2038" w:type="dxa"/>
            <w:gridSpan w:val="2"/>
            <w:vAlign w:val="center"/>
          </w:tcPr>
          <w:p w14:paraId="22B61B79" w14:textId="4C998127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5.63 ± 2.10</w:t>
            </w:r>
          </w:p>
        </w:tc>
        <w:tc>
          <w:tcPr>
            <w:tcW w:w="2011" w:type="dxa"/>
            <w:vAlign w:val="center"/>
          </w:tcPr>
          <w:p w14:paraId="3F48BCA3" w14:textId="37FC862B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 ± 0.94</w:t>
            </w:r>
          </w:p>
        </w:tc>
        <w:tc>
          <w:tcPr>
            <w:tcW w:w="1816" w:type="dxa"/>
            <w:vAlign w:val="center"/>
          </w:tcPr>
          <w:p w14:paraId="64797E39" w14:textId="6DB3E0A8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7.19 ± 0.14</w:t>
            </w:r>
          </w:p>
        </w:tc>
        <w:tc>
          <w:tcPr>
            <w:tcW w:w="1821" w:type="dxa"/>
            <w:vAlign w:val="center"/>
          </w:tcPr>
          <w:p w14:paraId="23EC35B6" w14:textId="28BE8059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8 ± 0.78</w:t>
            </w:r>
          </w:p>
        </w:tc>
      </w:tr>
      <w:tr w:rsidR="00B63C6C" w:rsidRPr="00B63C6C" w14:paraId="39A43DDF" w14:textId="77777777" w:rsidTr="00BD6C61">
        <w:tc>
          <w:tcPr>
            <w:tcW w:w="2122" w:type="dxa"/>
            <w:vAlign w:val="center"/>
          </w:tcPr>
          <w:p w14:paraId="0F1AF282" w14:textId="689CB872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crophytes</w:t>
            </w:r>
          </w:p>
        </w:tc>
        <w:tc>
          <w:tcPr>
            <w:tcW w:w="1701" w:type="dxa"/>
            <w:vAlign w:val="center"/>
          </w:tcPr>
          <w:p w14:paraId="17D61E8D" w14:textId="674FCA44" w:rsidR="00D7320E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D7320E"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4 ± 3.51</w:t>
            </w:r>
          </w:p>
        </w:tc>
        <w:tc>
          <w:tcPr>
            <w:tcW w:w="1789" w:type="dxa"/>
            <w:vAlign w:val="center"/>
          </w:tcPr>
          <w:p w14:paraId="0C5EB8FB" w14:textId="009539ED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3 ± 1.91</w:t>
            </w:r>
          </w:p>
        </w:tc>
        <w:tc>
          <w:tcPr>
            <w:tcW w:w="2038" w:type="dxa"/>
            <w:gridSpan w:val="2"/>
            <w:vAlign w:val="center"/>
          </w:tcPr>
          <w:p w14:paraId="28EB19AD" w14:textId="7B0F88DD" w:rsidR="00D7320E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D7320E"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1 ± 6.53</w:t>
            </w:r>
          </w:p>
        </w:tc>
        <w:tc>
          <w:tcPr>
            <w:tcW w:w="2011" w:type="dxa"/>
            <w:vAlign w:val="center"/>
          </w:tcPr>
          <w:p w14:paraId="5E44C6EE" w14:textId="438EA99E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9 ± 3.21</w:t>
            </w:r>
          </w:p>
        </w:tc>
        <w:tc>
          <w:tcPr>
            <w:tcW w:w="1816" w:type="dxa"/>
            <w:vAlign w:val="center"/>
          </w:tcPr>
          <w:p w14:paraId="0F908470" w14:textId="31D2DF2A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3.47 ± 7.17 </w:t>
            </w:r>
          </w:p>
        </w:tc>
        <w:tc>
          <w:tcPr>
            <w:tcW w:w="1821" w:type="dxa"/>
            <w:vAlign w:val="center"/>
          </w:tcPr>
          <w:p w14:paraId="36356659" w14:textId="38B7CAD8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5 ± 2.04</w:t>
            </w:r>
          </w:p>
        </w:tc>
      </w:tr>
      <w:tr w:rsidR="00B63C6C" w:rsidRPr="00B63C6C" w14:paraId="1B09A9D0" w14:textId="77777777" w:rsidTr="00BD6C61">
        <w:tc>
          <w:tcPr>
            <w:tcW w:w="2122" w:type="dxa"/>
            <w:vAlign w:val="center"/>
          </w:tcPr>
          <w:p w14:paraId="6CE6702C" w14:textId="6154C734" w:rsidR="00D7320E" w:rsidRPr="00B63C6C" w:rsidRDefault="00A33D74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iphyton</w:t>
            </w:r>
          </w:p>
        </w:tc>
        <w:tc>
          <w:tcPr>
            <w:tcW w:w="1701" w:type="dxa"/>
            <w:vAlign w:val="center"/>
          </w:tcPr>
          <w:p w14:paraId="5F6A31DB" w14:textId="74E8902B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2.23 ± 3.07 </w:t>
            </w:r>
          </w:p>
        </w:tc>
        <w:tc>
          <w:tcPr>
            <w:tcW w:w="1789" w:type="dxa"/>
            <w:vAlign w:val="center"/>
          </w:tcPr>
          <w:p w14:paraId="080791BA" w14:textId="41A64CAA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± 1.31</w:t>
            </w:r>
          </w:p>
        </w:tc>
        <w:tc>
          <w:tcPr>
            <w:tcW w:w="2038" w:type="dxa"/>
            <w:gridSpan w:val="2"/>
            <w:vAlign w:val="center"/>
          </w:tcPr>
          <w:p w14:paraId="256E4704" w14:textId="1180F77E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08 ± 3.26</w:t>
            </w:r>
          </w:p>
        </w:tc>
        <w:tc>
          <w:tcPr>
            <w:tcW w:w="2011" w:type="dxa"/>
            <w:vAlign w:val="center"/>
          </w:tcPr>
          <w:p w14:paraId="12A73202" w14:textId="49237C99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± 0.58</w:t>
            </w:r>
          </w:p>
        </w:tc>
        <w:tc>
          <w:tcPr>
            <w:tcW w:w="1816" w:type="dxa"/>
            <w:vAlign w:val="center"/>
          </w:tcPr>
          <w:p w14:paraId="33362A21" w14:textId="091C1460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6.43 ± 0.77</w:t>
            </w:r>
          </w:p>
        </w:tc>
        <w:tc>
          <w:tcPr>
            <w:tcW w:w="1821" w:type="dxa"/>
            <w:vAlign w:val="center"/>
          </w:tcPr>
          <w:p w14:paraId="3FFAFEB1" w14:textId="2E96C0C0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0 ± 2.51</w:t>
            </w:r>
          </w:p>
        </w:tc>
      </w:tr>
      <w:tr w:rsidR="00B63C6C" w:rsidRPr="00B63C6C" w14:paraId="252369EC" w14:textId="77777777" w:rsidTr="00BD6C61"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2EB96E75" w14:textId="646F4FDF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tritu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ACF58DF" w14:textId="75ABBD48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8.05 ± 1.33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1F9118BD" w14:textId="6BAB8999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4 ±1.68</w:t>
            </w:r>
          </w:p>
        </w:tc>
        <w:tc>
          <w:tcPr>
            <w:tcW w:w="2038" w:type="dxa"/>
            <w:gridSpan w:val="2"/>
            <w:tcBorders>
              <w:bottom w:val="single" w:sz="4" w:space="0" w:color="auto"/>
            </w:tcBorders>
            <w:vAlign w:val="center"/>
          </w:tcPr>
          <w:p w14:paraId="1C6EC734" w14:textId="1E027149" w:rsidR="00D7320E" w:rsidRPr="00B63C6C" w:rsidRDefault="00BD6C61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D7320E"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87 ± 1.06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60DCE6BD" w14:textId="1E01541E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 ± 1.69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158CBA21" w14:textId="5A5FE730" w:rsidR="00D7320E" w:rsidRPr="00B63C6C" w:rsidRDefault="00CB721B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D7320E"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.84 ± 5.79 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52CD32D1" w14:textId="0EAF9A39" w:rsidR="00D7320E" w:rsidRPr="00B63C6C" w:rsidRDefault="00D7320E" w:rsidP="00BD6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6 ± 0.98 </w:t>
            </w:r>
          </w:p>
        </w:tc>
      </w:tr>
    </w:tbl>
    <w:p w14:paraId="675AE29E" w14:textId="1D909D35" w:rsidR="004F2A9E" w:rsidRPr="00B63C6C" w:rsidRDefault="004F2A9E" w:rsidP="004F2A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63C6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4372A0" w:rsidRPr="00B63C6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B63C6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63C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57C0" w:rsidRPr="00B63C6C">
        <w:rPr>
          <w:rFonts w:ascii="Times New Roman" w:hAnsi="Times New Roman" w:cs="Times New Roman"/>
          <w:sz w:val="24"/>
          <w:szCs w:val="24"/>
          <w:lang w:val="en-US"/>
        </w:rPr>
        <w:t>The isotopic value of p</w:t>
      </w:r>
      <w:r w:rsidRPr="00B63C6C">
        <w:rPr>
          <w:rFonts w:ascii="Times New Roman" w:hAnsi="Times New Roman" w:cs="Times New Roman"/>
          <w:sz w:val="24"/>
          <w:szCs w:val="24"/>
          <w:lang w:val="en-US"/>
        </w:rPr>
        <w:t>utative food sources of roach and noble crayfish over the years, mean ± SD.</w:t>
      </w:r>
    </w:p>
    <w:p w14:paraId="2870F43E" w14:textId="1FA620E7" w:rsidR="004F2A9E" w:rsidRPr="00B63C6C" w:rsidRDefault="004F2A9E" w:rsidP="004F2A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48FDFB" w14:textId="62446BA2" w:rsidR="00BD6C61" w:rsidRPr="00B63C6C" w:rsidRDefault="00BD6C61" w:rsidP="004F2A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E223CE" w14:textId="7F847CA2" w:rsidR="00BD6C61" w:rsidRPr="00B63C6C" w:rsidRDefault="00BD6C61" w:rsidP="004F2A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AE5B26" w14:textId="73EB83DD" w:rsidR="00BD6C61" w:rsidRPr="00B63C6C" w:rsidRDefault="00BD6C61" w:rsidP="004F2A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2EA4EE" w14:textId="717A0ACF" w:rsidR="00BD6C61" w:rsidRPr="00B63C6C" w:rsidRDefault="00BD6C61" w:rsidP="004F2A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FDAAEC" w14:textId="2B93062A" w:rsidR="00BD6C61" w:rsidRPr="00B63C6C" w:rsidRDefault="00BD6C61" w:rsidP="004F2A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60386C" w14:textId="006165CC" w:rsidR="00BD6C61" w:rsidRPr="00B63C6C" w:rsidRDefault="00BD6C61" w:rsidP="004F2A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8AFF6E" w14:textId="7675DAE7" w:rsidR="00BD6C61" w:rsidRPr="00B63C6C" w:rsidRDefault="00BD6C61" w:rsidP="004F2A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5BC422" w14:textId="35801BB4" w:rsidR="00BD6C61" w:rsidRPr="00B63C6C" w:rsidRDefault="00BD6C61" w:rsidP="004F2A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B38995" w14:textId="18B1CDA8" w:rsidR="00BD6C61" w:rsidRPr="00B63C6C" w:rsidRDefault="00BD6C61" w:rsidP="004F2A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2B662B" w14:textId="33FB6C0B" w:rsidR="00BD6C61" w:rsidRPr="00B63C6C" w:rsidRDefault="00BD6C61" w:rsidP="004F2A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6CB58A" w14:textId="187D5D48" w:rsidR="00BD6C61" w:rsidRPr="00B63C6C" w:rsidRDefault="00BD6C61" w:rsidP="004F2A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704716" w14:textId="1A63C5C0" w:rsidR="00BD6C61" w:rsidRPr="00B63C6C" w:rsidRDefault="00BD6C61" w:rsidP="004F2A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A6176B" w14:textId="7EDD0DFA" w:rsidR="00BD6C61" w:rsidRPr="00B63C6C" w:rsidRDefault="00BD6C61" w:rsidP="004F2A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6E332D" w14:textId="7BADEE08" w:rsidR="00BD6C61" w:rsidRPr="00B63C6C" w:rsidRDefault="00BD6C61" w:rsidP="004F2A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919AF2" w14:textId="1EF22CD4" w:rsidR="00BD6C61" w:rsidRPr="00B63C6C" w:rsidRDefault="00BD6C61" w:rsidP="004F2A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AE7E9B" w14:textId="003BE5FE" w:rsidR="00BD6C61" w:rsidRPr="00B63C6C" w:rsidRDefault="00BD6C61" w:rsidP="004F2A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F2E10C" w14:textId="6726B569" w:rsidR="00BD6C61" w:rsidRPr="00B63C6C" w:rsidRDefault="00BD6C61" w:rsidP="004F2A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0A6C1D" w14:textId="51E26EC0" w:rsidR="00BD6C61" w:rsidRPr="00B63C6C" w:rsidRDefault="00BD6C61" w:rsidP="004F2A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4E2FFD" w14:textId="77777777" w:rsidR="00BD6C61" w:rsidRPr="00B63C6C" w:rsidRDefault="00BD6C61" w:rsidP="00BD6C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3C6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4. The isotopic value of putative food sources of predatory zoobenthos over the years, mean ± SD.</w:t>
      </w:r>
    </w:p>
    <w:p w14:paraId="5F71F4A3" w14:textId="77777777" w:rsidR="00BD6C61" w:rsidRPr="00B63C6C" w:rsidRDefault="00BD6C61" w:rsidP="004F2A9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3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789"/>
        <w:gridCol w:w="11"/>
        <w:gridCol w:w="2027"/>
        <w:gridCol w:w="2011"/>
        <w:gridCol w:w="1816"/>
        <w:gridCol w:w="1821"/>
      </w:tblGrid>
      <w:tr w:rsidR="00B63C6C" w:rsidRPr="00B63C6C" w14:paraId="32169056" w14:textId="77777777" w:rsidTr="00BD6C61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0721E477" w14:textId="4CB20D25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od sources</w:t>
            </w:r>
          </w:p>
        </w:tc>
        <w:tc>
          <w:tcPr>
            <w:tcW w:w="11176" w:type="dxa"/>
            <w:gridSpan w:val="7"/>
            <w:tcBorders>
              <w:top w:val="single" w:sz="4" w:space="0" w:color="auto"/>
            </w:tcBorders>
            <w:vAlign w:val="center"/>
          </w:tcPr>
          <w:p w14:paraId="452B883E" w14:textId="360A01A8" w:rsidR="00746169" w:rsidRPr="00B63C6C" w:rsidRDefault="00746169" w:rsidP="00746169">
            <w:pPr>
              <w:spacing w:line="480" w:lineRule="auto"/>
              <w:ind w:left="-12" w:firstLine="1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ars</w:t>
            </w:r>
          </w:p>
        </w:tc>
      </w:tr>
      <w:tr w:rsidR="00B63C6C" w:rsidRPr="00B63C6C" w14:paraId="05FA6DB4" w14:textId="77777777" w:rsidTr="00BD6C61">
        <w:tc>
          <w:tcPr>
            <w:tcW w:w="2122" w:type="dxa"/>
            <w:vAlign w:val="center"/>
          </w:tcPr>
          <w:p w14:paraId="771CC90C" w14:textId="77777777" w:rsidR="005D7144" w:rsidRPr="00B63C6C" w:rsidRDefault="005D7144" w:rsidP="00C36C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01" w:type="dxa"/>
            <w:gridSpan w:val="3"/>
            <w:vAlign w:val="center"/>
          </w:tcPr>
          <w:p w14:paraId="2659D9E1" w14:textId="77777777" w:rsidR="005D7144" w:rsidRPr="00B63C6C" w:rsidRDefault="005D7144" w:rsidP="00C36C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14</w:t>
            </w:r>
          </w:p>
        </w:tc>
        <w:tc>
          <w:tcPr>
            <w:tcW w:w="4038" w:type="dxa"/>
            <w:gridSpan w:val="2"/>
            <w:vAlign w:val="center"/>
          </w:tcPr>
          <w:p w14:paraId="600864C7" w14:textId="77777777" w:rsidR="005D7144" w:rsidRPr="00B63C6C" w:rsidRDefault="005D7144" w:rsidP="00C36C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15</w:t>
            </w:r>
          </w:p>
        </w:tc>
        <w:tc>
          <w:tcPr>
            <w:tcW w:w="3637" w:type="dxa"/>
            <w:gridSpan w:val="2"/>
            <w:vAlign w:val="center"/>
          </w:tcPr>
          <w:p w14:paraId="3D0F108B" w14:textId="77777777" w:rsidR="005D7144" w:rsidRPr="00B63C6C" w:rsidRDefault="005D7144" w:rsidP="00C36C17">
            <w:pPr>
              <w:spacing w:line="480" w:lineRule="auto"/>
              <w:ind w:left="-12" w:firstLine="1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16</w:t>
            </w:r>
          </w:p>
        </w:tc>
      </w:tr>
      <w:tr w:rsidR="00B63C6C" w:rsidRPr="00B63C6C" w14:paraId="0F8264B5" w14:textId="77777777" w:rsidTr="00BD6C61"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734F579F" w14:textId="77777777" w:rsidR="005D7144" w:rsidRPr="00B63C6C" w:rsidRDefault="005D7144" w:rsidP="00C36C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5E168AC" w14:textId="7BF796F8" w:rsidR="005D7144" w:rsidRPr="00B63C6C" w:rsidRDefault="005D7144" w:rsidP="00C36C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="00746169"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3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73795656" w14:textId="6467B2A2" w:rsidR="005D7144" w:rsidRPr="00B63C6C" w:rsidRDefault="005D7144" w:rsidP="00C36C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="00746169"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5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2038" w:type="dxa"/>
            <w:gridSpan w:val="2"/>
            <w:tcBorders>
              <w:bottom w:val="single" w:sz="4" w:space="0" w:color="auto"/>
            </w:tcBorders>
            <w:vAlign w:val="center"/>
          </w:tcPr>
          <w:p w14:paraId="10F228DE" w14:textId="793CEB82" w:rsidR="005D7144" w:rsidRPr="00B63C6C" w:rsidRDefault="005D7144" w:rsidP="00C36C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="00746169"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3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3516776F" w14:textId="3123C154" w:rsidR="005D7144" w:rsidRPr="00B63C6C" w:rsidRDefault="005D7144" w:rsidP="00C36C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="00746169"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5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39F0AC4D" w14:textId="43BC8AF5" w:rsidR="005D7144" w:rsidRPr="00B63C6C" w:rsidRDefault="005D7144" w:rsidP="00C36C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="00746169"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3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610ECAAE" w14:textId="332BB1DF" w:rsidR="005D7144" w:rsidRPr="00B63C6C" w:rsidRDefault="005D7144" w:rsidP="00C36C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="00746169"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5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</w:tr>
      <w:tr w:rsidR="00B63C6C" w:rsidRPr="00B63C6C" w14:paraId="3B0306BF" w14:textId="77777777" w:rsidTr="003C5AB4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185E3206" w14:textId="395B30CA" w:rsidR="005D7144" w:rsidRPr="00B63C6C" w:rsidRDefault="005D7144" w:rsidP="005D71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oobentho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0B1C17B" w14:textId="73D214F6" w:rsidR="005D7144" w:rsidRPr="00B63C6C" w:rsidRDefault="005D7144" w:rsidP="00C36C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9.53 ± 4.74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6E587973" w14:textId="7C537348" w:rsidR="005D7144" w:rsidRPr="00B63C6C" w:rsidRDefault="005D7144" w:rsidP="00C36C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3 ± 2.31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</w:tcBorders>
            <w:vAlign w:val="center"/>
          </w:tcPr>
          <w:p w14:paraId="53383506" w14:textId="7BA9918B" w:rsidR="005D7144" w:rsidRPr="00B63C6C" w:rsidRDefault="005D7144" w:rsidP="00C36C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70 ± 3.99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vAlign w:val="center"/>
          </w:tcPr>
          <w:p w14:paraId="2E5717F3" w14:textId="55E805D5" w:rsidR="005D7144" w:rsidRPr="00B63C6C" w:rsidRDefault="005D7144" w:rsidP="00C36C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7 ± 1.50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5E3E86EA" w14:textId="77E1B46A" w:rsidR="005D7144" w:rsidRPr="00B63C6C" w:rsidRDefault="005D7144" w:rsidP="00C36C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1.17 ± 4.61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14:paraId="1FCA9D58" w14:textId="1841B290" w:rsidR="005D7144" w:rsidRPr="00B63C6C" w:rsidRDefault="00F97527" w:rsidP="00C36C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 ± 1.38</w:t>
            </w:r>
          </w:p>
        </w:tc>
      </w:tr>
      <w:tr w:rsidR="003C5AB4" w:rsidRPr="00B63C6C" w14:paraId="6B62BB28" w14:textId="77777777" w:rsidTr="003C5AB4"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7E2695B0" w14:textId="3CBBAAAA" w:rsidR="005D7144" w:rsidRPr="00B63C6C" w:rsidRDefault="005D7144" w:rsidP="005D71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ooplankt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9498C02" w14:textId="5AD4C363" w:rsidR="005D7144" w:rsidRPr="00B63C6C" w:rsidRDefault="005D7144" w:rsidP="005D71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8.01 ± 0.14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058CE100" w14:textId="2F5886BB" w:rsidR="005D7144" w:rsidRPr="00B63C6C" w:rsidRDefault="005D7144" w:rsidP="005D71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6 ± 0.68</w:t>
            </w:r>
          </w:p>
        </w:tc>
        <w:tc>
          <w:tcPr>
            <w:tcW w:w="2038" w:type="dxa"/>
            <w:gridSpan w:val="2"/>
            <w:tcBorders>
              <w:bottom w:val="single" w:sz="4" w:space="0" w:color="auto"/>
            </w:tcBorders>
            <w:vAlign w:val="center"/>
          </w:tcPr>
          <w:p w14:paraId="08A0804A" w14:textId="72357EA2" w:rsidR="005D7144" w:rsidRPr="00B63C6C" w:rsidRDefault="005D7144" w:rsidP="005D71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5.63 ± 2.10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10664EB5" w14:textId="094810BB" w:rsidR="005D7144" w:rsidRPr="00B63C6C" w:rsidRDefault="005D7144" w:rsidP="005D71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 ± 0.94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3FE63598" w14:textId="2CB67D6C" w:rsidR="005D7144" w:rsidRPr="00B63C6C" w:rsidRDefault="005D7144" w:rsidP="005D71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7.19 ± 0.14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7DA2D8C3" w14:textId="6FF66782" w:rsidR="005D7144" w:rsidRPr="00B63C6C" w:rsidRDefault="005D7144" w:rsidP="005D71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8 ± 0.78</w:t>
            </w:r>
          </w:p>
        </w:tc>
      </w:tr>
    </w:tbl>
    <w:p w14:paraId="0FF16F3D" w14:textId="5593DE51" w:rsidR="00F97527" w:rsidRPr="00B63C6C" w:rsidRDefault="00F97527" w:rsidP="00F9752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C4A85D" w14:textId="3B85448A" w:rsidR="00BD6C61" w:rsidRPr="00B63C6C" w:rsidRDefault="00BD6C61" w:rsidP="00F9752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1CE12E" w14:textId="50BA0E53" w:rsidR="00BD6C61" w:rsidRPr="00B63C6C" w:rsidRDefault="00BD6C61" w:rsidP="00BD6C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3C6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714445" w:rsidRPr="00B63C6C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B63C6C">
        <w:rPr>
          <w:rFonts w:ascii="Times New Roman" w:hAnsi="Times New Roman" w:cs="Times New Roman"/>
          <w:b/>
          <w:bCs/>
          <w:sz w:val="24"/>
          <w:szCs w:val="24"/>
          <w:lang w:val="en-US"/>
        </w:rPr>
        <w:t>. The isotopic val</w:t>
      </w:r>
      <w:bookmarkStart w:id="0" w:name="_GoBack"/>
      <w:bookmarkEnd w:id="0"/>
      <w:r w:rsidRPr="00B63C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e of putative food sources of </w:t>
      </w:r>
      <w:r w:rsidRPr="00B63C6C">
        <w:rPr>
          <w:rFonts w:ascii="Times New Roman" w:hAnsi="Times New Roman" w:cs="Times New Roman"/>
          <w:b/>
          <w:bCs/>
          <w:sz w:val="24"/>
          <w:szCs w:val="24"/>
          <w:lang w:val="en-GB"/>
        </w:rPr>
        <w:t>detritivores zoobenthos</w:t>
      </w:r>
      <w:r w:rsidRPr="00B63C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ver the years, mean ± SD.</w:t>
      </w:r>
    </w:p>
    <w:tbl>
      <w:tblPr>
        <w:tblStyle w:val="TableGrid"/>
        <w:tblW w:w="13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789"/>
        <w:gridCol w:w="11"/>
        <w:gridCol w:w="2027"/>
        <w:gridCol w:w="2011"/>
        <w:gridCol w:w="1816"/>
        <w:gridCol w:w="1821"/>
      </w:tblGrid>
      <w:tr w:rsidR="00B63C6C" w:rsidRPr="00B63C6C" w14:paraId="6BDAD61C" w14:textId="77777777" w:rsidTr="00BD6C61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257536D8" w14:textId="671EA35D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od sources</w:t>
            </w:r>
          </w:p>
        </w:tc>
        <w:tc>
          <w:tcPr>
            <w:tcW w:w="11176" w:type="dxa"/>
            <w:gridSpan w:val="7"/>
            <w:tcBorders>
              <w:top w:val="single" w:sz="4" w:space="0" w:color="auto"/>
            </w:tcBorders>
            <w:vAlign w:val="center"/>
          </w:tcPr>
          <w:p w14:paraId="4388A2D0" w14:textId="52BE87D9" w:rsidR="00746169" w:rsidRPr="00B63C6C" w:rsidRDefault="00746169" w:rsidP="00746169">
            <w:pPr>
              <w:spacing w:line="480" w:lineRule="auto"/>
              <w:ind w:left="-12" w:firstLine="1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ars</w:t>
            </w:r>
          </w:p>
        </w:tc>
      </w:tr>
      <w:tr w:rsidR="00B63C6C" w:rsidRPr="00B63C6C" w14:paraId="5ED3CC91" w14:textId="77777777" w:rsidTr="00BD6C61">
        <w:tc>
          <w:tcPr>
            <w:tcW w:w="2122" w:type="dxa"/>
            <w:vAlign w:val="center"/>
          </w:tcPr>
          <w:p w14:paraId="50B9E9E4" w14:textId="77777777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01" w:type="dxa"/>
            <w:gridSpan w:val="3"/>
            <w:vAlign w:val="center"/>
          </w:tcPr>
          <w:p w14:paraId="074EB8A8" w14:textId="77777777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14</w:t>
            </w:r>
          </w:p>
        </w:tc>
        <w:tc>
          <w:tcPr>
            <w:tcW w:w="4038" w:type="dxa"/>
            <w:gridSpan w:val="2"/>
            <w:vAlign w:val="center"/>
          </w:tcPr>
          <w:p w14:paraId="720EBCED" w14:textId="77777777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15</w:t>
            </w:r>
          </w:p>
        </w:tc>
        <w:tc>
          <w:tcPr>
            <w:tcW w:w="3637" w:type="dxa"/>
            <w:gridSpan w:val="2"/>
            <w:vAlign w:val="center"/>
          </w:tcPr>
          <w:p w14:paraId="3A72BD45" w14:textId="77777777" w:rsidR="00746169" w:rsidRPr="00B63C6C" w:rsidRDefault="00746169" w:rsidP="00746169">
            <w:pPr>
              <w:spacing w:line="480" w:lineRule="auto"/>
              <w:ind w:left="-12" w:firstLine="1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16</w:t>
            </w:r>
          </w:p>
        </w:tc>
      </w:tr>
      <w:tr w:rsidR="00B63C6C" w:rsidRPr="00B63C6C" w14:paraId="02990A3A" w14:textId="77777777" w:rsidTr="00BD6C61"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7E5BC1F8" w14:textId="77777777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12D4B7F" w14:textId="2E537BD3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3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61B5F91D" w14:textId="53C20FE3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5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2038" w:type="dxa"/>
            <w:gridSpan w:val="2"/>
            <w:tcBorders>
              <w:bottom w:val="single" w:sz="4" w:space="0" w:color="auto"/>
            </w:tcBorders>
            <w:vAlign w:val="center"/>
          </w:tcPr>
          <w:p w14:paraId="1D22AD4C" w14:textId="56E8672F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3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565EF554" w14:textId="2CCB493F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5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13F6849D" w14:textId="0DC5C131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3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734A407E" w14:textId="76913D54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5</w:t>
            </w: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</w:tr>
      <w:tr w:rsidR="00B63C6C" w:rsidRPr="00B63C6C" w14:paraId="1F8F67ED" w14:textId="77777777" w:rsidTr="003C5AB4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124C4036" w14:textId="77777777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crophyt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2480840" w14:textId="77777777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4 ± 3.51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70712E4D" w14:textId="77777777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3 ± 1.91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</w:tcBorders>
            <w:vAlign w:val="center"/>
          </w:tcPr>
          <w:p w14:paraId="410A42DF" w14:textId="77777777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1 ± 6.53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vAlign w:val="center"/>
          </w:tcPr>
          <w:p w14:paraId="41B44B70" w14:textId="77777777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9 ± 3.21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3CBEED24" w14:textId="77777777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3.47 ± 7.17 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14:paraId="039C55AC" w14:textId="77777777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5 ± 2.04</w:t>
            </w:r>
          </w:p>
        </w:tc>
      </w:tr>
      <w:tr w:rsidR="00B63C6C" w:rsidRPr="00B63C6C" w14:paraId="0A863E0E" w14:textId="77777777" w:rsidTr="003C5AB4">
        <w:tc>
          <w:tcPr>
            <w:tcW w:w="2122" w:type="dxa"/>
            <w:vAlign w:val="center"/>
          </w:tcPr>
          <w:p w14:paraId="5B92AAAA" w14:textId="67C4C21F" w:rsidR="00746169" w:rsidRPr="00B63C6C" w:rsidRDefault="00A33D74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iphyton</w:t>
            </w:r>
          </w:p>
        </w:tc>
        <w:tc>
          <w:tcPr>
            <w:tcW w:w="1701" w:type="dxa"/>
            <w:vAlign w:val="center"/>
          </w:tcPr>
          <w:p w14:paraId="24AA251C" w14:textId="77777777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2.23 ± 3.07 </w:t>
            </w:r>
          </w:p>
        </w:tc>
        <w:tc>
          <w:tcPr>
            <w:tcW w:w="1789" w:type="dxa"/>
            <w:vAlign w:val="center"/>
          </w:tcPr>
          <w:p w14:paraId="2E5E657C" w14:textId="77777777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± 1.31</w:t>
            </w:r>
          </w:p>
        </w:tc>
        <w:tc>
          <w:tcPr>
            <w:tcW w:w="2038" w:type="dxa"/>
            <w:gridSpan w:val="2"/>
            <w:vAlign w:val="center"/>
          </w:tcPr>
          <w:p w14:paraId="7668165E" w14:textId="77777777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08 ± 3.26</w:t>
            </w:r>
          </w:p>
        </w:tc>
        <w:tc>
          <w:tcPr>
            <w:tcW w:w="2011" w:type="dxa"/>
            <w:vAlign w:val="center"/>
          </w:tcPr>
          <w:p w14:paraId="122F0990" w14:textId="77777777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± 0.58</w:t>
            </w:r>
          </w:p>
        </w:tc>
        <w:tc>
          <w:tcPr>
            <w:tcW w:w="1816" w:type="dxa"/>
            <w:vAlign w:val="center"/>
          </w:tcPr>
          <w:p w14:paraId="318EA511" w14:textId="77777777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6.43 ± 0.77</w:t>
            </w:r>
          </w:p>
        </w:tc>
        <w:tc>
          <w:tcPr>
            <w:tcW w:w="1821" w:type="dxa"/>
            <w:vAlign w:val="center"/>
          </w:tcPr>
          <w:p w14:paraId="485F4927" w14:textId="77777777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0 ± 2.51</w:t>
            </w:r>
          </w:p>
        </w:tc>
      </w:tr>
      <w:tr w:rsidR="00B63C6C" w:rsidRPr="00B63C6C" w14:paraId="1AAB6DAE" w14:textId="77777777" w:rsidTr="003C5AB4"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5B074D3E" w14:textId="77777777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tritu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22B192B" w14:textId="77777777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8.05 ± 1.33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0A7151B4" w14:textId="77777777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4 ±1.68</w:t>
            </w:r>
          </w:p>
        </w:tc>
        <w:tc>
          <w:tcPr>
            <w:tcW w:w="2038" w:type="dxa"/>
            <w:gridSpan w:val="2"/>
            <w:tcBorders>
              <w:bottom w:val="single" w:sz="4" w:space="0" w:color="auto"/>
            </w:tcBorders>
            <w:vAlign w:val="center"/>
          </w:tcPr>
          <w:p w14:paraId="38581A04" w14:textId="0E617688" w:rsidR="00746169" w:rsidRPr="00B63C6C" w:rsidRDefault="00BD6C61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46169"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87 ± 1.06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26EAEB10" w14:textId="77777777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 ± 1.69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1D4895F6" w14:textId="4C0CFE6C" w:rsidR="00746169" w:rsidRPr="00B63C6C" w:rsidRDefault="00BD6C61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46169"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.84 ± 5.79 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04ADCD58" w14:textId="77777777" w:rsidR="00746169" w:rsidRPr="00B63C6C" w:rsidRDefault="00746169" w:rsidP="007461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6 ± 0.98 </w:t>
            </w:r>
          </w:p>
        </w:tc>
      </w:tr>
    </w:tbl>
    <w:p w14:paraId="4B3B79AF" w14:textId="1AA10980" w:rsidR="00E44BE9" w:rsidRPr="00B63C6C" w:rsidRDefault="00E44BE9">
      <w:pPr>
        <w:rPr>
          <w:rFonts w:ascii="Times New Roman" w:hAnsi="Times New Roman" w:cs="Times New Roman"/>
          <w:sz w:val="24"/>
          <w:szCs w:val="24"/>
          <w:lang w:val="en-US"/>
        </w:rPr>
        <w:sectPr w:rsidR="00E44BE9" w:rsidRPr="00B63C6C" w:rsidSect="00B63C6C">
          <w:type w:val="nextPage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C3303C4" w14:textId="2ACDBC6A" w:rsidR="005D7144" w:rsidRPr="00B63C6C" w:rsidRDefault="00CA2B2E" w:rsidP="004F2A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63C6C">
        <w:lastRenderedPageBreak/>
        <w:t xml:space="preserve"> </w:t>
      </w:r>
      <w:r w:rsidRPr="00B63C6C">
        <w:rPr>
          <w:noProof/>
          <w:lang w:val="en-IN" w:eastAsia="en-IN"/>
        </w:rPr>
        <w:drawing>
          <wp:inline distT="0" distB="0" distL="0" distR="0" wp14:anchorId="38AEF7E5" wp14:editId="69A797D2">
            <wp:extent cx="4011433" cy="8022866"/>
            <wp:effectExtent l="0" t="0" r="8255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2766" cy="8025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5996E" w14:textId="76E0DDEA" w:rsidR="0049443C" w:rsidRPr="00B63C6C" w:rsidRDefault="0049443C" w:rsidP="00C03447">
      <w:pPr>
        <w:rPr>
          <w:rFonts w:ascii="Times New Roman" w:hAnsi="Times New Roman" w:cs="Times New Roman"/>
          <w:sz w:val="24"/>
          <w:szCs w:val="24"/>
        </w:rPr>
      </w:pPr>
      <w:r w:rsidRPr="00B63C6C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Pr="00B63C6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1" w:name="_Hlk73710362"/>
      <w:r w:rsidR="00C03447" w:rsidRPr="00B63C6C">
        <w:rPr>
          <w:rFonts w:ascii="Times New Roman" w:hAnsi="Times New Roman" w:cs="Times New Roman"/>
          <w:sz w:val="24"/>
          <w:szCs w:val="24"/>
          <w:lang w:val="en-US"/>
        </w:rPr>
        <w:t xml:space="preserve">Given </w:t>
      </w:r>
      <w:r w:rsidR="00C03447" w:rsidRPr="00B63C6C">
        <w:rPr>
          <w:rFonts w:ascii="Times New Roman" w:hAnsi="Times New Roman" w:cs="Times New Roman"/>
          <w:sz w:val="24"/>
          <w:szCs w:val="24"/>
        </w:rPr>
        <w:t>e</w:t>
      </w:r>
      <w:r w:rsidRPr="00B63C6C">
        <w:rPr>
          <w:rFonts w:ascii="Times New Roman" w:hAnsi="Times New Roman" w:cs="Times New Roman"/>
          <w:sz w:val="24"/>
          <w:szCs w:val="24"/>
        </w:rPr>
        <w:t>nvironme</w:t>
      </w:r>
      <w:r w:rsidR="00823D01" w:rsidRPr="00B63C6C">
        <w:rPr>
          <w:rFonts w:ascii="Times New Roman" w:hAnsi="Times New Roman" w:cs="Times New Roman"/>
          <w:sz w:val="24"/>
          <w:szCs w:val="24"/>
        </w:rPr>
        <w:t>n</w:t>
      </w:r>
      <w:r w:rsidRPr="00B63C6C">
        <w:rPr>
          <w:rFonts w:ascii="Times New Roman" w:hAnsi="Times New Roman" w:cs="Times New Roman"/>
          <w:sz w:val="24"/>
          <w:szCs w:val="24"/>
        </w:rPr>
        <w:t xml:space="preserve">tal variables </w:t>
      </w:r>
      <w:r w:rsidR="00C03447" w:rsidRPr="00B63C6C">
        <w:rPr>
          <w:rFonts w:ascii="Times New Roman" w:hAnsi="Times New Roman" w:cs="Times New Roman"/>
          <w:sz w:val="24"/>
          <w:szCs w:val="24"/>
        </w:rPr>
        <w:t xml:space="preserve">of Nýrsko reservoir (Czech Republic) </w:t>
      </w:r>
      <w:r w:rsidR="00C23A08" w:rsidRPr="00B63C6C">
        <w:rPr>
          <w:rFonts w:ascii="Times New Roman" w:hAnsi="Times New Roman" w:cs="Times New Roman"/>
          <w:sz w:val="24"/>
          <w:szCs w:val="24"/>
        </w:rPr>
        <w:t>used as predictor</w:t>
      </w:r>
      <w:r w:rsidR="00746169" w:rsidRPr="00B63C6C">
        <w:rPr>
          <w:rFonts w:ascii="Times New Roman" w:hAnsi="Times New Roman" w:cs="Times New Roman"/>
          <w:sz w:val="24"/>
          <w:szCs w:val="24"/>
        </w:rPr>
        <w:t xml:space="preserve"> variables</w:t>
      </w:r>
      <w:r w:rsidR="00C23A08" w:rsidRPr="00B63C6C">
        <w:rPr>
          <w:rFonts w:ascii="Times New Roman" w:hAnsi="Times New Roman" w:cs="Times New Roman"/>
          <w:sz w:val="24"/>
          <w:szCs w:val="24"/>
        </w:rPr>
        <w:t xml:space="preserve"> for </w:t>
      </w:r>
      <w:r w:rsidR="00B157CF" w:rsidRPr="00B63C6C">
        <w:rPr>
          <w:rFonts w:ascii="Times New Roman" w:hAnsi="Times New Roman" w:cs="Times New Roman"/>
          <w:bCs/>
          <w:sz w:val="24"/>
          <w:szCs w:val="24"/>
          <w:lang w:val="en-US"/>
        </w:rPr>
        <w:t>Linear model with mixed effect</w:t>
      </w:r>
      <w:r w:rsidR="00C23A08" w:rsidRPr="00B63C6C">
        <w:rPr>
          <w:rFonts w:ascii="Times New Roman" w:hAnsi="Times New Roman" w:cs="Times New Roman"/>
          <w:sz w:val="24"/>
          <w:szCs w:val="24"/>
        </w:rPr>
        <w:t xml:space="preserve">. </w:t>
      </w:r>
      <w:bookmarkEnd w:id="1"/>
      <w:r w:rsidR="00231CCA" w:rsidRPr="00B63C6C">
        <w:rPr>
          <w:rFonts w:ascii="Times New Roman" w:hAnsi="Times New Roman" w:cs="Times New Roman"/>
          <w:bCs/>
          <w:sz w:val="24"/>
          <w:szCs w:val="24"/>
          <w:lang w:val="en-US"/>
        </w:rPr>
        <w:t>COD mn = chemical oxygen demand.</w:t>
      </w:r>
      <w:r w:rsidR="00066B79" w:rsidRPr="00B63C6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hl</w:t>
      </w:r>
      <w:r w:rsidR="00066B79" w:rsidRPr="00B63C6C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a = </w:t>
      </w:r>
      <w:r w:rsidR="00066B79" w:rsidRPr="00B63C6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hlorophil </w:t>
      </w:r>
      <w:r w:rsidR="00066B79" w:rsidRPr="00B63C6C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</w:t>
      </w:r>
    </w:p>
    <w:sectPr w:rsidR="0049443C" w:rsidRPr="00B63C6C" w:rsidSect="00B63C6C">
      <w:type w:val="nextPage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566D11" w14:textId="77777777" w:rsidR="00472670" w:rsidRDefault="00472670" w:rsidP="003C5AB4">
      <w:pPr>
        <w:spacing w:after="0" w:line="240" w:lineRule="auto"/>
      </w:pPr>
      <w:r>
        <w:separator/>
      </w:r>
    </w:p>
  </w:endnote>
  <w:endnote w:type="continuationSeparator" w:id="0">
    <w:p w14:paraId="3912BA27" w14:textId="77777777" w:rsidR="00472670" w:rsidRDefault="00472670" w:rsidP="003C5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4C2695" w14:textId="77777777" w:rsidR="00472670" w:rsidRDefault="00472670" w:rsidP="003C5AB4">
      <w:pPr>
        <w:spacing w:after="0" w:line="240" w:lineRule="auto"/>
      </w:pPr>
      <w:r>
        <w:separator/>
      </w:r>
    </w:p>
  </w:footnote>
  <w:footnote w:type="continuationSeparator" w:id="0">
    <w:p w14:paraId="722665CB" w14:textId="77777777" w:rsidR="00472670" w:rsidRDefault="00472670" w:rsidP="003C5A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6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wMzczNjS2tDC0MDRX0lEKTi0uzszPAykwNKwFAEytHW0tAAAA"/>
  </w:docVars>
  <w:rsids>
    <w:rsidRoot w:val="00B01E8B"/>
    <w:rsid w:val="00066B79"/>
    <w:rsid w:val="00084E4F"/>
    <w:rsid w:val="0008740A"/>
    <w:rsid w:val="000A3554"/>
    <w:rsid w:val="000C6545"/>
    <w:rsid w:val="00116D9A"/>
    <w:rsid w:val="001A5E1E"/>
    <w:rsid w:val="001C79EE"/>
    <w:rsid w:val="00231CCA"/>
    <w:rsid w:val="002E1B03"/>
    <w:rsid w:val="003C5AB4"/>
    <w:rsid w:val="00412BA1"/>
    <w:rsid w:val="00422CF9"/>
    <w:rsid w:val="004372A0"/>
    <w:rsid w:val="00472670"/>
    <w:rsid w:val="00486563"/>
    <w:rsid w:val="0049443C"/>
    <w:rsid w:val="004A3096"/>
    <w:rsid w:val="004D340C"/>
    <w:rsid w:val="004F2A9E"/>
    <w:rsid w:val="004F3202"/>
    <w:rsid w:val="005257C0"/>
    <w:rsid w:val="00525E23"/>
    <w:rsid w:val="00545971"/>
    <w:rsid w:val="005B6A30"/>
    <w:rsid w:val="005D7144"/>
    <w:rsid w:val="005E38C7"/>
    <w:rsid w:val="00615C2F"/>
    <w:rsid w:val="00706DC2"/>
    <w:rsid w:val="00714445"/>
    <w:rsid w:val="00746169"/>
    <w:rsid w:val="007630FC"/>
    <w:rsid w:val="00823D01"/>
    <w:rsid w:val="00862EED"/>
    <w:rsid w:val="008A0925"/>
    <w:rsid w:val="008B7346"/>
    <w:rsid w:val="008C6B54"/>
    <w:rsid w:val="008F7CDD"/>
    <w:rsid w:val="00936235"/>
    <w:rsid w:val="009B1CCF"/>
    <w:rsid w:val="009C5324"/>
    <w:rsid w:val="009F15D7"/>
    <w:rsid w:val="00A07879"/>
    <w:rsid w:val="00A33D74"/>
    <w:rsid w:val="00B01E8B"/>
    <w:rsid w:val="00B02384"/>
    <w:rsid w:val="00B157CF"/>
    <w:rsid w:val="00B20652"/>
    <w:rsid w:val="00B44B9D"/>
    <w:rsid w:val="00B54C14"/>
    <w:rsid w:val="00B574BC"/>
    <w:rsid w:val="00B63C6C"/>
    <w:rsid w:val="00BB08CB"/>
    <w:rsid w:val="00BC3650"/>
    <w:rsid w:val="00BC79E0"/>
    <w:rsid w:val="00BD6C61"/>
    <w:rsid w:val="00BE4B4E"/>
    <w:rsid w:val="00C03447"/>
    <w:rsid w:val="00C23A08"/>
    <w:rsid w:val="00C3579C"/>
    <w:rsid w:val="00CA2B2E"/>
    <w:rsid w:val="00CB721B"/>
    <w:rsid w:val="00D13ADA"/>
    <w:rsid w:val="00D37DA8"/>
    <w:rsid w:val="00D470DE"/>
    <w:rsid w:val="00D7320E"/>
    <w:rsid w:val="00D81504"/>
    <w:rsid w:val="00D818DF"/>
    <w:rsid w:val="00DB70A7"/>
    <w:rsid w:val="00E3756C"/>
    <w:rsid w:val="00E44BE9"/>
    <w:rsid w:val="00E52454"/>
    <w:rsid w:val="00E62D46"/>
    <w:rsid w:val="00EB6ADE"/>
    <w:rsid w:val="00ED387E"/>
    <w:rsid w:val="00ED4105"/>
    <w:rsid w:val="00F846D8"/>
    <w:rsid w:val="00F97527"/>
    <w:rsid w:val="00FE3D05"/>
    <w:rsid w:val="00FE63B5"/>
    <w:rsid w:val="00FF6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987B6D"/>
  <w15:chartTrackingRefBased/>
  <w15:docId w15:val="{6AF60B3F-982E-48D8-B783-861CFA6F4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E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1E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E8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B1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5A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AB4"/>
  </w:style>
  <w:style w:type="paragraph" w:styleId="Footer">
    <w:name w:val="footer"/>
    <w:basedOn w:val="Normal"/>
    <w:link w:val="FooterChar"/>
    <w:uiPriority w:val="99"/>
    <w:unhideWhenUsed/>
    <w:rsid w:val="003C5A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AB4"/>
  </w:style>
  <w:style w:type="character" w:styleId="LineNumber">
    <w:name w:val="line number"/>
    <w:basedOn w:val="DefaultParagraphFont"/>
    <w:uiPriority w:val="99"/>
    <w:semiHidden/>
    <w:unhideWhenUsed/>
    <w:rsid w:val="0049443C"/>
  </w:style>
  <w:style w:type="character" w:styleId="CommentReference">
    <w:name w:val="annotation reference"/>
    <w:basedOn w:val="DefaultParagraphFont"/>
    <w:uiPriority w:val="99"/>
    <w:semiHidden/>
    <w:unhideWhenUsed/>
    <w:rsid w:val="00FE6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63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63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3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38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1F87C127-A881-44A4-B0DC-182B64704E4C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561</Words>
  <Characters>3198</Characters>
  <Application>Microsoft Office Word</Application>
  <DocSecurity>0</DocSecurity>
  <Lines>26</Lines>
  <Paragraphs>7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elý Lukáš Ing. Ph.D.</dc:creator>
  <cp:keywords/>
  <dc:description/>
  <cp:lastModifiedBy>Dhanalakshmi Vairavan</cp:lastModifiedBy>
  <cp:revision>8</cp:revision>
  <dcterms:created xsi:type="dcterms:W3CDTF">2021-11-18T15:29:00Z</dcterms:created>
  <dcterms:modified xsi:type="dcterms:W3CDTF">2023-03-02T08:56:00Z</dcterms:modified>
</cp:coreProperties>
</file>